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2: Table 2</w:t>
      </w:r>
      <w:r>
        <w:rPr>
          <w:rStyle w:val="Caption1"/>
        </w:rPr>
        <w:t xml:space="preserve"> </w:t>
      </w:r>
      <w:r>
        <w:rPr>
          <w:rStyle w:val="Bold"/>
        </w:rPr>
        <w:t>Results of observational checklists to assess food handling Practices among food handlers working in food and drink establishments in Dangila town adminestration, Awi , Northwest Ethiopia, 2013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92"/>
        <w:gridCol w:w="2418"/>
        <w:gridCol w:w="2233"/>
        <w:gridCol w:w="1717"/>
      </w:tblGrid>
      <w:tr>
        <w:trPr>
          <w:tblHeader w:val="true"/>
        </w:trPr>
        <w:tc>
          <w:tcPr>
            <w:tcW w:w="2992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418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950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ractices Status</w:t>
            </w:r>
          </w:p>
        </w:tc>
      </w:tr>
      <w:tr>
        <w:trPr/>
        <w:tc>
          <w:tcPr>
            <w:tcW w:w="2992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8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oor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earing outer garments/gown during visit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19(78.6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3(63.6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6(36.4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7(21.4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(11.5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7(88.5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f “yes” Cleanness of outer garments/gown (n = 319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83(88.7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9(70.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4(29.7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6(11.3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(11.1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4(88.9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Hair covered while working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7(51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47(71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0(29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9(49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6(3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3(67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Finger nail short trimmed and clean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63(89.4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6(56.7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7(43.3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3(10.6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(16.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6(84.7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ear any jewelry or ring on hand at time of visit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0(39.4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7(48.1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3(51.9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46(60.6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6(55.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0(44.7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lean the work surfaces after each task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00(98.5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2(5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88(47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(1.5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(16.7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(83.3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sed soap/ detergent for washing dishes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03(99.3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2(52.6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1(48.4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(0.7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(33.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(66.7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sed hot water for washing dishes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4(52.7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9(79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5(21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2(47.3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4(22.9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48(77.1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ash their utensils using three washing compartments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20(78.8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8(65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2(35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6(21.2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(5.8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1(19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ash chopping board/knife with soap/belch after using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5(92.4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8(55.5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7(44.4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1(7.6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(16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6(84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ash his/her hands with soap and water before working with food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90(96.1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3(54.6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7(45.4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(3.9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(100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ash his/her hands with soap and water after visiting a latrine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87(95.3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2(54.8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5(45.2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(4.7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(5.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8(94.7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Kept ready-to-eat foods in a clean container and covered properly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90(96.1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9(53.6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81(46.4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(3.9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(25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2(75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tored food utensils in well-arranged manner in shelf or cupboard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89(95.8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1(54.2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8(45.8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(4.2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(11.8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(88.2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tore raw food item in an area separate from cooked food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94(97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0(53.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84(46.7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2(3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(25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(75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tored perishable ready- to- eat foods in refrigerator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47(60.8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2(69.6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5(25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9(39.2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1(25.8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8(74.2%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Took medical checkup in the past six months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7(23.9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0(82.5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(17.5%)</w:t>
            </w:r>
          </w:p>
        </w:tc>
      </w:tr>
      <w:tr>
        <w:trPr/>
        <w:tc>
          <w:tcPr>
            <w:tcW w:w="29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09(76.1%)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3(43%)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6(57%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2:45:00Z</dcterms:created>
  <dc:creator>zkgonzales</dc:creator>
  <dc:description/>
  <cp:keywords/>
  <dc:language>en-US</dc:language>
  <cp:lastModifiedBy>zkgonzales</cp:lastModifiedBy>
  <dcterms:modified xsi:type="dcterms:W3CDTF">2014-06-07T02:49:00Z</dcterms:modified>
  <cp:revision>31</cp:revision>
  <dc:subject/>
  <dc:title/>
</cp:coreProperties>
</file>